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73F21" w14:textId="05CCC154" w:rsidR="009A1FE4" w:rsidRPr="00A60271" w:rsidRDefault="009A1FE4" w:rsidP="00DD354E">
      <w:pPr>
        <w:jc w:val="both"/>
        <w:rPr>
          <w:rFonts w:asciiTheme="minorHAnsi" w:eastAsia="Times New Roman" w:hAnsiTheme="minorHAnsi" w:cstheme="minorHAnsi"/>
          <w:b/>
          <w:bCs/>
          <w:iCs/>
          <w:color w:val="000000"/>
          <w:szCs w:val="22"/>
          <w:lang w:val="en-GB" w:eastAsia="de-DE"/>
        </w:rPr>
      </w:pPr>
      <w:r w:rsidRPr="00A60271">
        <w:rPr>
          <w:rFonts w:asciiTheme="minorHAnsi" w:eastAsia="Times New Roman" w:hAnsiTheme="minorHAnsi" w:cstheme="minorHAnsi"/>
          <w:b/>
          <w:bCs/>
          <w:color w:val="000000"/>
          <w:lang w:val="en-GB" w:eastAsia="de-DE"/>
        </w:rPr>
        <w:t>T</w:t>
      </w:r>
      <w:r w:rsidRPr="00A60271">
        <w:rPr>
          <w:rFonts w:asciiTheme="minorHAnsi" w:eastAsia="Times New Roman" w:hAnsiTheme="minorHAnsi" w:cstheme="minorHAnsi"/>
          <w:b/>
          <w:bCs/>
          <w:color w:val="000000"/>
          <w:szCs w:val="22"/>
          <w:lang w:val="en-GB" w:eastAsia="de-DE"/>
        </w:rPr>
        <w:t xml:space="preserve">able </w:t>
      </w:r>
      <w:r w:rsidR="009F60C5" w:rsidRPr="00A60271">
        <w:rPr>
          <w:rFonts w:asciiTheme="minorHAnsi" w:eastAsia="Times New Roman" w:hAnsiTheme="minorHAnsi" w:cstheme="minorHAnsi"/>
          <w:b/>
          <w:bCs/>
          <w:color w:val="000000"/>
          <w:szCs w:val="22"/>
          <w:lang w:val="en-GB" w:eastAsia="de-DE"/>
        </w:rPr>
        <w:t>S</w:t>
      </w:r>
      <w:r w:rsidRPr="00A60271">
        <w:rPr>
          <w:rFonts w:asciiTheme="minorHAnsi" w:eastAsia="Times New Roman" w:hAnsiTheme="minorHAnsi" w:cstheme="minorHAnsi"/>
          <w:b/>
          <w:bCs/>
          <w:color w:val="000000"/>
          <w:szCs w:val="22"/>
          <w:lang w:val="en-GB" w:eastAsia="de-DE"/>
        </w:rPr>
        <w:t>1. Sample Characteristics</w:t>
      </w:r>
      <w:r w:rsidR="00FA5DBB" w:rsidRPr="00A60271">
        <w:rPr>
          <w:rFonts w:asciiTheme="minorHAnsi" w:eastAsia="Times New Roman" w:hAnsiTheme="minorHAnsi" w:cstheme="minorHAnsi"/>
          <w:b/>
          <w:bCs/>
          <w:color w:val="000000"/>
          <w:szCs w:val="22"/>
          <w:lang w:val="en-GB" w:eastAsia="de-DE"/>
        </w:rPr>
        <w:t xml:space="preserve"> of patients</w:t>
      </w:r>
      <w:r w:rsidR="00524D07" w:rsidRPr="00A60271">
        <w:rPr>
          <w:rFonts w:asciiTheme="minorHAnsi" w:eastAsia="Times New Roman" w:hAnsiTheme="minorHAnsi" w:cstheme="minorHAnsi"/>
          <w:b/>
          <w:bCs/>
          <w:color w:val="000000"/>
          <w:szCs w:val="22"/>
          <w:lang w:val="en-GB" w:eastAsia="de-DE"/>
        </w:rPr>
        <w:t xml:space="preserve"> with</w:t>
      </w:r>
      <w:r w:rsidR="00FA5DBB" w:rsidRPr="00A60271">
        <w:rPr>
          <w:rFonts w:asciiTheme="minorHAnsi" w:eastAsia="Times New Roman" w:hAnsiTheme="minorHAnsi" w:cstheme="minorHAnsi"/>
          <w:b/>
          <w:bCs/>
          <w:iCs/>
          <w:color w:val="000000"/>
          <w:szCs w:val="22"/>
          <w:lang w:val="en-GB" w:eastAsia="de-DE"/>
        </w:rPr>
        <w:t xml:space="preserve"> </w:t>
      </w:r>
      <w:r w:rsidR="00FA5DBB" w:rsidRPr="00A60271">
        <w:rPr>
          <w:rFonts w:asciiTheme="minorHAnsi" w:hAnsiTheme="minorHAnsi" w:cstheme="minorHAnsi"/>
          <w:b/>
          <w:bCs/>
          <w:iCs/>
          <w:lang w:val="en-GB"/>
        </w:rPr>
        <w:t>acute visit</w:t>
      </w:r>
      <w:r w:rsidR="00524D07" w:rsidRPr="00A60271">
        <w:rPr>
          <w:rFonts w:asciiTheme="minorHAnsi" w:hAnsiTheme="minorHAnsi" w:cstheme="minorHAnsi"/>
          <w:b/>
          <w:bCs/>
          <w:iCs/>
          <w:lang w:val="en-GB"/>
        </w:rPr>
        <w:t>s</w:t>
      </w:r>
      <w:r w:rsidR="00B40D55">
        <w:rPr>
          <w:rFonts w:asciiTheme="minorHAnsi" w:hAnsiTheme="minorHAnsi" w:cstheme="minorHAnsi"/>
          <w:b/>
          <w:bCs/>
          <w:iCs/>
          <w:lang w:val="en-GB"/>
        </w:rPr>
        <w:t>, n(%)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2"/>
        <w:gridCol w:w="2265"/>
        <w:gridCol w:w="2265"/>
        <w:gridCol w:w="750"/>
      </w:tblGrid>
      <w:tr w:rsidR="00F925D5" w:rsidRPr="00A60271" w14:paraId="11DA03D5" w14:textId="77777777" w:rsidTr="009E67D0">
        <w:trPr>
          <w:trHeight w:val="283"/>
        </w:trPr>
        <w:tc>
          <w:tcPr>
            <w:tcW w:w="3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E965" w14:textId="77777777" w:rsidR="00F925D5" w:rsidRPr="00A60271" w:rsidRDefault="00F925D5" w:rsidP="005700EB">
            <w:pPr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2"/>
                <w:lang w:val="en-GB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C90C2" w14:textId="301BBDB4" w:rsidR="00F925D5" w:rsidRPr="00A60271" w:rsidRDefault="00611E61" w:rsidP="005700E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2"/>
                <w:lang w:val="en-GB"/>
              </w:rPr>
              <w:t>Appointment</w:t>
            </w:r>
          </w:p>
          <w:p w14:paraId="3972A79A" w14:textId="6931AD42" w:rsidR="00611E61" w:rsidRPr="00A60271" w:rsidRDefault="00611E61" w:rsidP="005700E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2"/>
                <w:lang w:val="en-GB"/>
              </w:rPr>
              <w:t>on same day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8599" w14:textId="20FD6449" w:rsidR="00F925D5" w:rsidRPr="00A60271" w:rsidRDefault="00C636FD" w:rsidP="005700E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2"/>
                <w:lang w:val="en-GB"/>
              </w:rPr>
              <w:t>No appointment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649CD" w14:textId="77777777" w:rsidR="00F925D5" w:rsidRPr="00A60271" w:rsidRDefault="00F925D5" w:rsidP="005700EB">
            <w:pPr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2"/>
                <w:lang w:val="en-GB"/>
              </w:rPr>
              <w:t>Odds-Ratio</w:t>
            </w:r>
          </w:p>
        </w:tc>
      </w:tr>
      <w:tr w:rsidR="009E67D0" w:rsidRPr="00A60271" w14:paraId="4AFE4F1E" w14:textId="77777777" w:rsidTr="009E67D0">
        <w:trPr>
          <w:trHeight w:val="283"/>
        </w:trPr>
        <w:tc>
          <w:tcPr>
            <w:tcW w:w="37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6DB94" w14:textId="77777777" w:rsidR="009E67D0" w:rsidRPr="00A60271" w:rsidRDefault="009E67D0" w:rsidP="005700EB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2"/>
                <w:lang w:val="en-GB"/>
              </w:rPr>
              <w:t>Consultation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288BF" w14:textId="63A80970" w:rsidR="009E67D0" w:rsidRPr="00A60271" w:rsidRDefault="009E67D0" w:rsidP="005700E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b/>
                <w:bCs/>
                <w:szCs w:val="22"/>
              </w:rPr>
              <w:t>n=120</w:t>
            </w:r>
            <w:r w:rsidR="00AB61D1" w:rsidRPr="00A60271">
              <w:rPr>
                <w:rFonts w:asciiTheme="minorHAnsi" w:hAnsiTheme="minorHAnsi" w:cstheme="minorHAnsi"/>
                <w:b/>
                <w:bCs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b/>
                <w:bCs/>
                <w:szCs w:val="22"/>
              </w:rPr>
              <w:t>106 (19.3</w:t>
            </w:r>
            <w:r w:rsidRPr="00A60271">
              <w:rPr>
                <w:rFonts w:asciiTheme="minorHAnsi" w:hAnsiTheme="minorHAnsi" w:cstheme="minorHAnsi"/>
                <w:b/>
                <w:bCs/>
                <w:szCs w:val="22"/>
              </w:rPr>
              <w:t>%</w:t>
            </w:r>
            <w:r w:rsidRPr="00A60271">
              <w:rPr>
                <w:rFonts w:asciiTheme="minorHAnsi" w:hAnsiTheme="minorHAnsi" w:cstheme="minorHAnsi"/>
                <w:b/>
                <w:bCs/>
                <w:szCs w:val="22"/>
              </w:rPr>
              <w:t>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C1E8" w14:textId="4A4E9B47" w:rsidR="009E67D0" w:rsidRPr="00A60271" w:rsidRDefault="009E67D0" w:rsidP="005700E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b/>
                <w:bCs/>
                <w:szCs w:val="22"/>
              </w:rPr>
              <w:t>n=503</w:t>
            </w:r>
            <w:r w:rsidR="00AB61D1" w:rsidRPr="00A60271">
              <w:rPr>
                <w:rFonts w:asciiTheme="minorHAnsi" w:hAnsiTheme="minorHAnsi" w:cstheme="minorHAnsi"/>
                <w:b/>
                <w:bCs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b/>
                <w:bCs/>
                <w:szCs w:val="22"/>
              </w:rPr>
              <w:t>056 (80.7</w:t>
            </w:r>
            <w:r w:rsidRPr="00A60271">
              <w:rPr>
                <w:rFonts w:asciiTheme="minorHAnsi" w:hAnsiTheme="minorHAnsi" w:cstheme="minorHAnsi"/>
                <w:b/>
                <w:bCs/>
                <w:szCs w:val="22"/>
              </w:rPr>
              <w:t>%</w:t>
            </w:r>
            <w:r w:rsidRPr="00A60271">
              <w:rPr>
                <w:rFonts w:asciiTheme="minorHAnsi" w:hAnsiTheme="minorHAnsi" w:cstheme="minorHAnsi"/>
                <w:b/>
                <w:bCs/>
                <w:szCs w:val="22"/>
              </w:rPr>
              <w:t>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FB5CD" w14:textId="77777777" w:rsidR="009E67D0" w:rsidRPr="00A60271" w:rsidRDefault="009E67D0" w:rsidP="005700EB">
            <w:pPr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2"/>
                <w:lang w:val="en-GB"/>
              </w:rPr>
            </w:pPr>
          </w:p>
        </w:tc>
      </w:tr>
      <w:tr w:rsidR="00FE3E5F" w:rsidRPr="00A60271" w14:paraId="496C1A18" w14:textId="77777777" w:rsidTr="00DA3DC7">
        <w:trPr>
          <w:trHeight w:val="283"/>
        </w:trPr>
        <w:tc>
          <w:tcPr>
            <w:tcW w:w="37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CCE4" w14:textId="77777777" w:rsidR="00FE3E5F" w:rsidRPr="00A60271" w:rsidRDefault="00FE3E5F" w:rsidP="00FE3E5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  <w:t>Age, µ (SD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071E" w14:textId="75884508" w:rsidR="00FE3E5F" w:rsidRPr="00A60271" w:rsidRDefault="00FE3E5F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47.0 (20.7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DDE5" w14:textId="7A1AA114" w:rsidR="00FE3E5F" w:rsidRPr="00A60271" w:rsidRDefault="00FE3E5F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56.3 (22.5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7C6D" w14:textId="675EE7A4" w:rsidR="00FE3E5F" w:rsidRPr="00A60271" w:rsidRDefault="00FE3E5F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  <w:t>0.9</w:t>
            </w:r>
            <w:r w:rsidRPr="00A60271"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  <w:t>8</w:t>
            </w:r>
            <w:r w:rsidRPr="00A60271"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  <w:t>**</w:t>
            </w:r>
          </w:p>
        </w:tc>
      </w:tr>
      <w:tr w:rsidR="00FE3E5F" w:rsidRPr="00A60271" w14:paraId="4E92EE53" w14:textId="77777777" w:rsidTr="00DA3DC7">
        <w:trPr>
          <w:trHeight w:val="283"/>
        </w:trPr>
        <w:tc>
          <w:tcPr>
            <w:tcW w:w="3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E2E9" w14:textId="77777777" w:rsidR="00FE3E5F" w:rsidRPr="00A60271" w:rsidRDefault="00FE3E5F" w:rsidP="00FE3E5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  <w:t>Female</w:t>
            </w:r>
            <w:r w:rsidRPr="00A60271"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  <w:t>, n (%)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D678" w14:textId="407F00A1" w:rsidR="00FE3E5F" w:rsidRPr="00A60271" w:rsidRDefault="00FE3E5F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64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240 (53.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7A8E" w14:textId="44A7D014" w:rsidR="00FE3E5F" w:rsidRPr="00A60271" w:rsidRDefault="00FE3E5F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283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863 (56.4)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85EF" w14:textId="36E88DBD" w:rsidR="00FE3E5F" w:rsidRPr="00A60271" w:rsidRDefault="00FE3E5F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0.89**</w:t>
            </w:r>
          </w:p>
        </w:tc>
      </w:tr>
      <w:tr w:rsidR="00FE3E5F" w:rsidRPr="00A60271" w14:paraId="5AFA8DCD" w14:textId="77777777" w:rsidTr="00DA3DC7">
        <w:trPr>
          <w:trHeight w:val="283"/>
        </w:trPr>
        <w:tc>
          <w:tcPr>
            <w:tcW w:w="3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D172" w14:textId="77777777" w:rsidR="00FE3E5F" w:rsidRPr="00A60271" w:rsidRDefault="00FE3E5F" w:rsidP="00FE3E5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  <w:t>Male</w:t>
            </w:r>
            <w:r w:rsidRPr="00A60271"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  <w:t>, n (%)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06CF" w14:textId="6347EC64" w:rsidR="00FE3E5F" w:rsidRPr="00A60271" w:rsidRDefault="00FE3E5F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55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816 (46.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31E7" w14:textId="74E66E92" w:rsidR="00FE3E5F" w:rsidRPr="00A60271" w:rsidRDefault="00FE3E5F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217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945 (43.3)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4AC1" w14:textId="14CB56FF" w:rsidR="00FE3E5F" w:rsidRPr="00A60271" w:rsidRDefault="00FE3E5F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1.14**</w:t>
            </w:r>
          </w:p>
        </w:tc>
      </w:tr>
      <w:tr w:rsidR="00FE3E5F" w:rsidRPr="00A60271" w14:paraId="132F6B8D" w14:textId="77777777" w:rsidTr="00DA3DC7">
        <w:trPr>
          <w:trHeight w:val="283"/>
        </w:trPr>
        <w:tc>
          <w:tcPr>
            <w:tcW w:w="37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DA72" w14:textId="77777777" w:rsidR="00FE3E5F" w:rsidRPr="00A60271" w:rsidRDefault="00FE3E5F" w:rsidP="00FE3E5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  <w:t>Statutorily insured</w:t>
            </w:r>
            <w:r w:rsidRPr="00A60271"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  <w:t>, n (%)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F339D" w14:textId="5944923E" w:rsidR="00FE3E5F" w:rsidRPr="00A60271" w:rsidRDefault="00FE3E5F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112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294(93.5)</w:t>
            </w:r>
          </w:p>
        </w:tc>
        <w:tc>
          <w:tcPr>
            <w:tcW w:w="22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CC9A" w14:textId="472CD90A" w:rsidR="00FE3E5F" w:rsidRPr="00A60271" w:rsidRDefault="00FE3E5F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482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349 (95.9)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4FD20" w14:textId="266B1DFA" w:rsidR="00FE3E5F" w:rsidRPr="00A60271" w:rsidRDefault="00FE3E5F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0.62**</w:t>
            </w:r>
          </w:p>
        </w:tc>
      </w:tr>
      <w:tr w:rsidR="00FE3E5F" w:rsidRPr="00A60271" w14:paraId="4EBE72C5" w14:textId="77777777" w:rsidTr="00DA3DC7">
        <w:trPr>
          <w:trHeight w:val="283"/>
        </w:trPr>
        <w:tc>
          <w:tcPr>
            <w:tcW w:w="37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B92C" w14:textId="77777777" w:rsidR="00FE3E5F" w:rsidRPr="00A60271" w:rsidRDefault="00FE3E5F" w:rsidP="00FE3E5F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  <w:t>Privately insured</w:t>
            </w:r>
            <w:r w:rsidRPr="00A60271"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  <w:t>, n (%)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58242" w14:textId="36AB2D2A" w:rsidR="00FE3E5F" w:rsidRPr="00A60271" w:rsidRDefault="00FE3E5F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7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689</w:t>
            </w:r>
            <w:r w:rsidR="001B353E" w:rsidRPr="00A60271">
              <w:rPr>
                <w:rFonts w:asciiTheme="minorHAnsi" w:hAnsiTheme="minorHAnsi" w:cstheme="minorHAnsi"/>
                <w:szCs w:val="22"/>
              </w:rPr>
              <w:t xml:space="preserve"> </w:t>
            </w:r>
            <w:r w:rsidRPr="00A60271">
              <w:rPr>
                <w:rFonts w:asciiTheme="minorHAnsi" w:hAnsiTheme="minorHAnsi" w:cstheme="minorHAnsi"/>
                <w:szCs w:val="22"/>
              </w:rPr>
              <w:t>(6.4)</w:t>
            </w:r>
          </w:p>
        </w:tc>
        <w:tc>
          <w:tcPr>
            <w:tcW w:w="22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FD6F" w14:textId="1E8F342B" w:rsidR="00FE3E5F" w:rsidRPr="00A60271" w:rsidRDefault="00FE3E5F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18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077 (3.6)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174E7" w14:textId="547429B7" w:rsidR="00FE3E5F" w:rsidRPr="00A60271" w:rsidRDefault="00FE3E5F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1.83**</w:t>
            </w:r>
          </w:p>
        </w:tc>
      </w:tr>
      <w:tr w:rsidR="001B353E" w:rsidRPr="00A60271" w14:paraId="081C7D91" w14:textId="77777777" w:rsidTr="00DA3DC7">
        <w:trPr>
          <w:trHeight w:val="283"/>
        </w:trPr>
        <w:tc>
          <w:tcPr>
            <w:tcW w:w="37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5D9E3" w14:textId="77777777" w:rsidR="001B353E" w:rsidRPr="00A60271" w:rsidRDefault="001B353E" w:rsidP="001B353E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  <w:t xml:space="preserve">Certificate of incapacity for work </w:t>
            </w:r>
            <w:r w:rsidRPr="00A60271"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  <w:br/>
              <w:t>(18-65-year-olds), n/N (%)</w:t>
            </w:r>
          </w:p>
        </w:tc>
        <w:tc>
          <w:tcPr>
            <w:tcW w:w="226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4D000" w14:textId="2772FEA5" w:rsidR="001B353E" w:rsidRPr="00A60271" w:rsidRDefault="001B353E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51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030/89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530 (57.0)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C77A0" w14:textId="4FBDCE91" w:rsidR="001B353E" w:rsidRPr="00A60271" w:rsidRDefault="001B353E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68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350/282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606 (24.2)</w:t>
            </w:r>
          </w:p>
        </w:tc>
        <w:tc>
          <w:tcPr>
            <w:tcW w:w="7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616FA" w14:textId="5F07AC22" w:rsidR="001B353E" w:rsidRPr="00A60271" w:rsidRDefault="001B353E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4.15**</w:t>
            </w:r>
          </w:p>
        </w:tc>
      </w:tr>
      <w:tr w:rsidR="00DA3DC7" w:rsidRPr="00A60271" w14:paraId="4ACDBC7C" w14:textId="77777777" w:rsidTr="00DA3DC7">
        <w:trPr>
          <w:trHeight w:val="283"/>
        </w:trPr>
        <w:tc>
          <w:tcPr>
            <w:tcW w:w="37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BFBC0" w14:textId="77777777" w:rsidR="003E54E2" w:rsidRPr="00A60271" w:rsidRDefault="003E54E2" w:rsidP="003E54E2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2"/>
                <w:lang w:val="en-GB"/>
              </w:rPr>
              <w:t>First visit of an episod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5A694" w14:textId="019FC82D" w:rsidR="003E54E2" w:rsidRPr="00A60271" w:rsidRDefault="003E54E2" w:rsidP="00DA3DC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b/>
                <w:bCs/>
                <w:szCs w:val="22"/>
              </w:rPr>
              <w:t>n=82</w:t>
            </w:r>
            <w:r w:rsidR="00AB61D1" w:rsidRPr="00A60271">
              <w:rPr>
                <w:rFonts w:asciiTheme="minorHAnsi" w:hAnsiTheme="minorHAnsi" w:cstheme="minorHAnsi"/>
                <w:b/>
                <w:bCs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b/>
                <w:bCs/>
                <w:szCs w:val="22"/>
              </w:rPr>
              <w:t>870 (21.5</w:t>
            </w:r>
            <w:r w:rsidR="00131FFC" w:rsidRPr="00A60271">
              <w:rPr>
                <w:rFonts w:asciiTheme="minorHAnsi" w:hAnsiTheme="minorHAnsi" w:cstheme="minorHAnsi"/>
                <w:b/>
                <w:bCs/>
                <w:szCs w:val="22"/>
              </w:rPr>
              <w:t>%</w:t>
            </w:r>
            <w:r w:rsidRPr="00A60271">
              <w:rPr>
                <w:rFonts w:asciiTheme="minorHAnsi" w:hAnsiTheme="minorHAnsi" w:cstheme="minorHAnsi"/>
                <w:b/>
                <w:bCs/>
                <w:szCs w:val="22"/>
              </w:rPr>
              <w:t>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4D96" w14:textId="3FAA7B73" w:rsidR="003E54E2" w:rsidRPr="00A60271" w:rsidRDefault="003E54E2" w:rsidP="00DA3DC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b/>
                <w:bCs/>
                <w:szCs w:val="22"/>
              </w:rPr>
              <w:t>n=302</w:t>
            </w:r>
            <w:r w:rsidR="00AB61D1" w:rsidRPr="00A60271">
              <w:rPr>
                <w:rFonts w:asciiTheme="minorHAnsi" w:hAnsiTheme="minorHAnsi" w:cstheme="minorHAnsi"/>
                <w:b/>
                <w:bCs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b/>
                <w:bCs/>
                <w:szCs w:val="22"/>
              </w:rPr>
              <w:t>617 (78.5</w:t>
            </w:r>
            <w:r w:rsidR="00131FFC" w:rsidRPr="00A60271">
              <w:rPr>
                <w:rFonts w:asciiTheme="minorHAnsi" w:hAnsiTheme="minorHAnsi" w:cstheme="minorHAnsi"/>
                <w:b/>
                <w:bCs/>
                <w:szCs w:val="22"/>
              </w:rPr>
              <w:t>%</w:t>
            </w:r>
            <w:r w:rsidRPr="00A60271">
              <w:rPr>
                <w:rFonts w:asciiTheme="minorHAnsi" w:hAnsiTheme="minorHAnsi" w:cstheme="minorHAnsi"/>
                <w:b/>
                <w:bCs/>
                <w:szCs w:val="22"/>
              </w:rPr>
              <w:t>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16649" w14:textId="77777777" w:rsidR="003E54E2" w:rsidRPr="00A60271" w:rsidRDefault="003E54E2" w:rsidP="00DA3DC7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</w:pPr>
          </w:p>
        </w:tc>
      </w:tr>
      <w:tr w:rsidR="00916023" w:rsidRPr="00A60271" w14:paraId="3BBFBA48" w14:textId="77777777" w:rsidTr="00DA3DC7">
        <w:trPr>
          <w:trHeight w:val="283"/>
        </w:trPr>
        <w:tc>
          <w:tcPr>
            <w:tcW w:w="37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6BC0" w14:textId="77777777" w:rsidR="00916023" w:rsidRPr="00A60271" w:rsidRDefault="00916023" w:rsidP="00916023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  <w:t>Age, µ (SD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71EE" w14:textId="65A2CB68" w:rsidR="00916023" w:rsidRPr="00A60271" w:rsidRDefault="00916023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44.7 (20.1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6E62" w14:textId="366C3054" w:rsidR="00916023" w:rsidRPr="00A60271" w:rsidRDefault="00916023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53.8 (22</w:t>
            </w:r>
            <w:r w:rsidR="00110F3E" w:rsidRPr="00A60271">
              <w:rPr>
                <w:rFonts w:asciiTheme="minorHAnsi" w:hAnsiTheme="minorHAnsi" w:cstheme="minorHAnsi"/>
                <w:szCs w:val="22"/>
              </w:rPr>
              <w:t>.0</w:t>
            </w:r>
            <w:r w:rsidRPr="00A60271">
              <w:rPr>
                <w:rFonts w:asciiTheme="minorHAnsi" w:hAnsiTheme="minorHAnsi" w:cstheme="minorHAnsi"/>
                <w:szCs w:val="22"/>
              </w:rPr>
              <w:t>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84E9" w14:textId="0DF3F081" w:rsidR="00916023" w:rsidRPr="00A60271" w:rsidRDefault="00916023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0.98</w:t>
            </w:r>
            <w:r w:rsidR="00DA3DC7" w:rsidRPr="00A60271">
              <w:rPr>
                <w:rFonts w:asciiTheme="minorHAnsi" w:hAnsiTheme="minorHAnsi" w:cstheme="minorHAnsi"/>
                <w:szCs w:val="22"/>
              </w:rPr>
              <w:t>**</w:t>
            </w:r>
          </w:p>
        </w:tc>
      </w:tr>
      <w:tr w:rsidR="003D6CE3" w:rsidRPr="00A60271" w14:paraId="233315A2" w14:textId="77777777" w:rsidTr="00DA3DC7">
        <w:trPr>
          <w:trHeight w:val="283"/>
        </w:trPr>
        <w:tc>
          <w:tcPr>
            <w:tcW w:w="3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3B9D" w14:textId="77777777" w:rsidR="003D6CE3" w:rsidRPr="00A60271" w:rsidRDefault="003D6CE3" w:rsidP="003D6CE3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  <w:t>Female</w:t>
            </w:r>
            <w:r w:rsidRPr="00A60271"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  <w:t>, n (%)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DF9C" w14:textId="69CF1DB8" w:rsidR="003D6CE3" w:rsidRPr="00A60271" w:rsidRDefault="003D6CE3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43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681</w:t>
            </w:r>
            <w:r w:rsidR="00DA3DC7" w:rsidRPr="00A60271">
              <w:rPr>
                <w:rFonts w:asciiTheme="minorHAnsi" w:hAnsiTheme="minorHAnsi" w:cstheme="minorHAnsi"/>
                <w:szCs w:val="22"/>
              </w:rPr>
              <w:t xml:space="preserve"> (</w:t>
            </w:r>
            <w:r w:rsidRPr="00A60271">
              <w:rPr>
                <w:rFonts w:asciiTheme="minorHAnsi" w:hAnsiTheme="minorHAnsi" w:cstheme="minorHAnsi"/>
                <w:szCs w:val="22"/>
              </w:rPr>
              <w:t>52.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3AE3" w14:textId="53A04EDB" w:rsidR="003D6CE3" w:rsidRPr="00A60271" w:rsidRDefault="003D6CE3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167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873</w:t>
            </w:r>
            <w:r w:rsidR="00DA3DC7" w:rsidRPr="00A60271">
              <w:rPr>
                <w:rFonts w:asciiTheme="minorHAnsi" w:hAnsiTheme="minorHAnsi" w:cstheme="minorHAnsi"/>
                <w:szCs w:val="22"/>
              </w:rPr>
              <w:t xml:space="preserve"> (</w:t>
            </w:r>
            <w:r w:rsidRPr="00A60271">
              <w:rPr>
                <w:rFonts w:asciiTheme="minorHAnsi" w:hAnsiTheme="minorHAnsi" w:cstheme="minorHAnsi"/>
                <w:szCs w:val="22"/>
              </w:rPr>
              <w:t>55.5)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00CA" w14:textId="562D7A13" w:rsidR="003D6CE3" w:rsidRPr="00A60271" w:rsidRDefault="003D6CE3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0.89</w:t>
            </w:r>
            <w:r w:rsidR="00DA3DC7" w:rsidRPr="00A60271">
              <w:rPr>
                <w:rFonts w:asciiTheme="minorHAnsi" w:hAnsiTheme="minorHAnsi" w:cstheme="minorHAnsi"/>
                <w:szCs w:val="22"/>
              </w:rPr>
              <w:t>**</w:t>
            </w:r>
          </w:p>
        </w:tc>
      </w:tr>
      <w:tr w:rsidR="003D6CE3" w:rsidRPr="00A60271" w14:paraId="6B838E82" w14:textId="77777777" w:rsidTr="00DA3DC7">
        <w:trPr>
          <w:trHeight w:val="283"/>
        </w:trPr>
        <w:tc>
          <w:tcPr>
            <w:tcW w:w="3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AFEE" w14:textId="77777777" w:rsidR="003D6CE3" w:rsidRPr="00A60271" w:rsidRDefault="003D6CE3" w:rsidP="003D6CE3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  <w:t>Male</w:t>
            </w:r>
            <w:r w:rsidRPr="00A60271"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  <w:t>, n (%)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339F" w14:textId="49B3FE9A" w:rsidR="003D6CE3" w:rsidRPr="00A60271" w:rsidRDefault="003D6CE3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39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140</w:t>
            </w:r>
            <w:r w:rsidR="00DA3DC7" w:rsidRPr="00A60271">
              <w:rPr>
                <w:rFonts w:asciiTheme="minorHAnsi" w:hAnsiTheme="minorHAnsi" w:cstheme="minorHAnsi"/>
                <w:szCs w:val="22"/>
              </w:rPr>
              <w:t xml:space="preserve"> (</w:t>
            </w:r>
            <w:r w:rsidRPr="00A60271">
              <w:rPr>
                <w:rFonts w:asciiTheme="minorHAnsi" w:hAnsiTheme="minorHAnsi" w:cstheme="minorHAnsi"/>
                <w:szCs w:val="22"/>
              </w:rPr>
              <w:t>47.2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45D6" w14:textId="76493A92" w:rsidR="003D6CE3" w:rsidRPr="00A60271" w:rsidRDefault="003D6CE3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133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935</w:t>
            </w:r>
            <w:r w:rsidR="00DA3DC7" w:rsidRPr="00A60271">
              <w:rPr>
                <w:rFonts w:asciiTheme="minorHAnsi" w:hAnsiTheme="minorHAnsi" w:cstheme="minorHAnsi"/>
                <w:szCs w:val="22"/>
              </w:rPr>
              <w:t xml:space="preserve"> (</w:t>
            </w:r>
            <w:r w:rsidRPr="00A60271">
              <w:rPr>
                <w:rFonts w:asciiTheme="minorHAnsi" w:hAnsiTheme="minorHAnsi" w:cstheme="minorHAnsi"/>
                <w:szCs w:val="22"/>
              </w:rPr>
              <w:t>44.3)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EBF2" w14:textId="087CCE46" w:rsidR="003D6CE3" w:rsidRPr="00A60271" w:rsidRDefault="003D6CE3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1.13</w:t>
            </w:r>
            <w:r w:rsidR="00DA3DC7" w:rsidRPr="00A60271">
              <w:rPr>
                <w:rFonts w:asciiTheme="minorHAnsi" w:hAnsiTheme="minorHAnsi" w:cstheme="minorHAnsi"/>
                <w:szCs w:val="22"/>
              </w:rPr>
              <w:t>**</w:t>
            </w:r>
          </w:p>
        </w:tc>
      </w:tr>
      <w:tr w:rsidR="00E84CA8" w:rsidRPr="00A60271" w14:paraId="4BDA70B6" w14:textId="77777777" w:rsidTr="00DA3DC7">
        <w:trPr>
          <w:trHeight w:val="283"/>
        </w:trPr>
        <w:tc>
          <w:tcPr>
            <w:tcW w:w="37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0B23" w14:textId="77777777" w:rsidR="00E84CA8" w:rsidRPr="00A60271" w:rsidRDefault="00E84CA8" w:rsidP="00E84CA8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  <w:t>Statutorily insured</w:t>
            </w:r>
            <w:r w:rsidRPr="00A60271"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  <w:t>, n (%)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B0592" w14:textId="193B2853" w:rsidR="00E84CA8" w:rsidRPr="00A60271" w:rsidRDefault="00E84CA8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76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913</w:t>
            </w:r>
            <w:r w:rsidR="00DA3DC7" w:rsidRPr="00A60271">
              <w:rPr>
                <w:rFonts w:asciiTheme="minorHAnsi" w:hAnsiTheme="minorHAnsi" w:cstheme="minorHAnsi"/>
                <w:szCs w:val="22"/>
              </w:rPr>
              <w:t xml:space="preserve"> (</w:t>
            </w:r>
            <w:r w:rsidRPr="00A60271">
              <w:rPr>
                <w:rFonts w:asciiTheme="minorHAnsi" w:hAnsiTheme="minorHAnsi" w:cstheme="minorHAnsi"/>
                <w:szCs w:val="22"/>
              </w:rPr>
              <w:t>92.8)</w:t>
            </w:r>
          </w:p>
        </w:tc>
        <w:tc>
          <w:tcPr>
            <w:tcW w:w="22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934D" w14:textId="55BE0E35" w:rsidR="00E84CA8" w:rsidRPr="00A60271" w:rsidRDefault="00E84CA8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290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884</w:t>
            </w:r>
            <w:r w:rsidR="00DA3DC7" w:rsidRPr="00A60271">
              <w:rPr>
                <w:rFonts w:asciiTheme="minorHAnsi" w:hAnsiTheme="minorHAnsi" w:cstheme="minorHAnsi"/>
                <w:szCs w:val="22"/>
              </w:rPr>
              <w:t xml:space="preserve"> (</w:t>
            </w:r>
            <w:r w:rsidRPr="00A60271">
              <w:rPr>
                <w:rFonts w:asciiTheme="minorHAnsi" w:hAnsiTheme="minorHAnsi" w:cstheme="minorHAnsi"/>
                <w:szCs w:val="22"/>
              </w:rPr>
              <w:t>96.1)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C9B9B" w14:textId="65CC8D0F" w:rsidR="00E84CA8" w:rsidRPr="00A60271" w:rsidRDefault="00E84CA8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0.52</w:t>
            </w:r>
            <w:r w:rsidR="00DA3DC7" w:rsidRPr="00A60271">
              <w:rPr>
                <w:rFonts w:asciiTheme="minorHAnsi" w:hAnsiTheme="minorHAnsi" w:cstheme="minorHAnsi"/>
                <w:szCs w:val="22"/>
              </w:rPr>
              <w:t>**</w:t>
            </w:r>
          </w:p>
        </w:tc>
      </w:tr>
      <w:tr w:rsidR="00E84CA8" w:rsidRPr="00A60271" w14:paraId="317AF540" w14:textId="77777777" w:rsidTr="00DA3DC7">
        <w:trPr>
          <w:trHeight w:val="283"/>
        </w:trPr>
        <w:tc>
          <w:tcPr>
            <w:tcW w:w="37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C312" w14:textId="77777777" w:rsidR="00E84CA8" w:rsidRPr="00A60271" w:rsidRDefault="00E84CA8" w:rsidP="00E84CA8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  <w:t>Privately insured</w:t>
            </w:r>
            <w:r w:rsidRPr="00A60271"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  <w:t>, n (%)</w:t>
            </w:r>
          </w:p>
        </w:tc>
        <w:tc>
          <w:tcPr>
            <w:tcW w:w="226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251EB" w14:textId="0D86AB7B" w:rsidR="00E84CA8" w:rsidRPr="00A60271" w:rsidRDefault="00E84CA8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5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844</w:t>
            </w:r>
            <w:r w:rsidR="00DA3DC7" w:rsidRPr="00A60271">
              <w:rPr>
                <w:rFonts w:asciiTheme="minorHAnsi" w:hAnsiTheme="minorHAnsi" w:cstheme="minorHAnsi"/>
                <w:szCs w:val="22"/>
              </w:rPr>
              <w:t xml:space="preserve"> (</w:t>
            </w:r>
            <w:r w:rsidRPr="00A60271">
              <w:rPr>
                <w:rFonts w:asciiTheme="minorHAnsi" w:hAnsiTheme="minorHAnsi" w:cstheme="minorHAnsi"/>
                <w:szCs w:val="22"/>
              </w:rPr>
              <w:t>7.1)</w:t>
            </w:r>
          </w:p>
        </w:tc>
        <w:tc>
          <w:tcPr>
            <w:tcW w:w="22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900B" w14:textId="1B5DB242" w:rsidR="00E84CA8" w:rsidRPr="00A60271" w:rsidRDefault="00E84CA8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11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196</w:t>
            </w:r>
            <w:r w:rsidR="00DA3DC7" w:rsidRPr="00A60271">
              <w:rPr>
                <w:rFonts w:asciiTheme="minorHAnsi" w:hAnsiTheme="minorHAnsi" w:cstheme="minorHAnsi"/>
                <w:szCs w:val="22"/>
              </w:rPr>
              <w:t xml:space="preserve"> (</w:t>
            </w:r>
            <w:r w:rsidRPr="00A60271">
              <w:rPr>
                <w:rFonts w:asciiTheme="minorHAnsi" w:hAnsiTheme="minorHAnsi" w:cstheme="minorHAnsi"/>
                <w:szCs w:val="22"/>
              </w:rPr>
              <w:t>3.7)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BD083" w14:textId="57981205" w:rsidR="00E84CA8" w:rsidRPr="00A60271" w:rsidRDefault="00E84CA8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1.97</w:t>
            </w:r>
            <w:r w:rsidR="00DA3DC7" w:rsidRPr="00A60271">
              <w:rPr>
                <w:rFonts w:asciiTheme="minorHAnsi" w:hAnsiTheme="minorHAnsi" w:cstheme="minorHAnsi"/>
                <w:szCs w:val="22"/>
              </w:rPr>
              <w:t>**</w:t>
            </w:r>
          </w:p>
        </w:tc>
      </w:tr>
      <w:tr w:rsidR="00DA3DC7" w:rsidRPr="00A60271" w14:paraId="0530F58A" w14:textId="77777777" w:rsidTr="00DA3DC7">
        <w:trPr>
          <w:trHeight w:val="283"/>
        </w:trPr>
        <w:tc>
          <w:tcPr>
            <w:tcW w:w="37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F72EA" w14:textId="77777777" w:rsidR="00DA3DC7" w:rsidRPr="00A60271" w:rsidRDefault="00DA3DC7" w:rsidP="00DA3DC7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  <w:t xml:space="preserve">Certificate of incapacity for work </w:t>
            </w:r>
            <w:r w:rsidRPr="00A60271"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  <w:br/>
              <w:t>(18-65-year-olds), n/N (%)</w:t>
            </w:r>
          </w:p>
        </w:tc>
        <w:tc>
          <w:tcPr>
            <w:tcW w:w="226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84C9B" w14:textId="36D95781" w:rsidR="00DA3DC7" w:rsidRPr="00A60271" w:rsidRDefault="00DA3DC7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36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020/63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919 (56.4)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FA8BB" w14:textId="748C420D" w:rsidR="00DA3DC7" w:rsidRPr="00A60271" w:rsidRDefault="00DA3DC7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35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568/182</w:t>
            </w:r>
            <w:r w:rsidR="00AB61D1" w:rsidRPr="00A60271">
              <w:rPr>
                <w:rFonts w:asciiTheme="minorHAnsi" w:hAnsiTheme="minorHAnsi" w:cstheme="minorHAnsi"/>
                <w:szCs w:val="22"/>
              </w:rPr>
              <w:t>,</w:t>
            </w:r>
            <w:r w:rsidRPr="00A60271">
              <w:rPr>
                <w:rFonts w:asciiTheme="minorHAnsi" w:hAnsiTheme="minorHAnsi" w:cstheme="minorHAnsi"/>
                <w:szCs w:val="22"/>
              </w:rPr>
              <w:t>055 (19.5)</w:t>
            </w:r>
          </w:p>
        </w:tc>
        <w:tc>
          <w:tcPr>
            <w:tcW w:w="7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8E047" w14:textId="6FB5DC18" w:rsidR="00DA3DC7" w:rsidRPr="00A60271" w:rsidRDefault="00DA3DC7" w:rsidP="00DA3DC7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2"/>
                <w:lang w:val="en-GB"/>
              </w:rPr>
            </w:pPr>
            <w:r w:rsidRPr="00A60271">
              <w:rPr>
                <w:rFonts w:asciiTheme="minorHAnsi" w:hAnsiTheme="minorHAnsi" w:cstheme="minorHAnsi"/>
                <w:szCs w:val="22"/>
              </w:rPr>
              <w:t>5.32**</w:t>
            </w:r>
          </w:p>
        </w:tc>
      </w:tr>
    </w:tbl>
    <w:p w14:paraId="613F4BD1" w14:textId="0A561255" w:rsidR="008378F4" w:rsidRPr="00A60271" w:rsidRDefault="00A756D8" w:rsidP="008378F4">
      <w:pPr>
        <w:jc w:val="both"/>
        <w:rPr>
          <w:rFonts w:asciiTheme="minorHAnsi" w:eastAsia="Times New Roman" w:hAnsiTheme="minorHAnsi" w:cstheme="minorHAnsi"/>
          <w:color w:val="000000"/>
          <w:sz w:val="18"/>
          <w:szCs w:val="18"/>
          <w:lang w:val="en-GB" w:eastAsia="de-DE"/>
        </w:rPr>
      </w:pPr>
      <w:r w:rsidRPr="00A60271">
        <w:rPr>
          <w:rFonts w:asciiTheme="minorHAnsi" w:eastAsia="Times New Roman" w:hAnsiTheme="minorHAnsi" w:cstheme="minorHAnsi"/>
          <w:color w:val="000000"/>
          <w:sz w:val="18"/>
          <w:szCs w:val="18"/>
          <w:lang w:val="en-GB" w:eastAsia="de-DE"/>
        </w:rPr>
        <w:t>85</w:t>
      </w:r>
      <w:r w:rsidRPr="00A60271">
        <w:rPr>
          <w:rFonts w:asciiTheme="minorHAnsi" w:eastAsia="Times New Roman" w:hAnsiTheme="minorHAnsi" w:cstheme="minorHAnsi"/>
          <w:color w:val="000000"/>
          <w:sz w:val="18"/>
          <w:szCs w:val="18"/>
          <w:lang w:val="en-GB" w:eastAsia="de-DE"/>
        </w:rPr>
        <w:t>,</w:t>
      </w:r>
      <w:r w:rsidRPr="00A60271">
        <w:rPr>
          <w:rFonts w:asciiTheme="minorHAnsi" w:eastAsia="Times New Roman" w:hAnsiTheme="minorHAnsi" w:cstheme="minorHAnsi"/>
          <w:color w:val="000000"/>
          <w:sz w:val="18"/>
          <w:szCs w:val="18"/>
          <w:lang w:val="en-GB" w:eastAsia="de-DE"/>
        </w:rPr>
        <w:t>391</w:t>
      </w:r>
      <w:r w:rsidRPr="00A60271">
        <w:rPr>
          <w:rFonts w:asciiTheme="minorHAnsi" w:eastAsia="Times New Roman" w:hAnsiTheme="minorHAnsi" w:cstheme="minorHAnsi"/>
          <w:color w:val="000000"/>
          <w:sz w:val="18"/>
          <w:szCs w:val="18"/>
          <w:lang w:val="en-GB" w:eastAsia="de-DE"/>
        </w:rPr>
        <w:t xml:space="preserve"> </w:t>
      </w:r>
      <w:r w:rsidR="008378F4" w:rsidRPr="00A60271">
        <w:rPr>
          <w:rFonts w:asciiTheme="minorHAnsi" w:eastAsia="Times New Roman" w:hAnsiTheme="minorHAnsi" w:cstheme="minorHAnsi"/>
          <w:color w:val="000000"/>
          <w:sz w:val="18"/>
          <w:szCs w:val="18"/>
          <w:lang w:val="en-GB" w:eastAsia="de-DE"/>
        </w:rPr>
        <w:t xml:space="preserve">patients with </w:t>
      </w:r>
      <w:r w:rsidRPr="00A60271">
        <w:rPr>
          <w:rFonts w:asciiTheme="minorHAnsi" w:eastAsia="Times New Roman" w:hAnsiTheme="minorHAnsi" w:cstheme="minorHAnsi"/>
          <w:color w:val="000000"/>
          <w:sz w:val="18"/>
          <w:szCs w:val="18"/>
          <w:lang w:val="en-GB" w:eastAsia="de-DE"/>
        </w:rPr>
        <w:t>623</w:t>
      </w:r>
      <w:r w:rsidRPr="00A60271">
        <w:rPr>
          <w:rFonts w:asciiTheme="minorHAnsi" w:eastAsia="Times New Roman" w:hAnsiTheme="minorHAnsi" w:cstheme="minorHAnsi"/>
          <w:color w:val="000000"/>
          <w:sz w:val="18"/>
          <w:szCs w:val="18"/>
          <w:lang w:val="en-GB" w:eastAsia="de-DE"/>
        </w:rPr>
        <w:t>,</w:t>
      </w:r>
      <w:r w:rsidRPr="00A60271">
        <w:rPr>
          <w:rFonts w:asciiTheme="minorHAnsi" w:eastAsia="Times New Roman" w:hAnsiTheme="minorHAnsi" w:cstheme="minorHAnsi"/>
          <w:color w:val="000000"/>
          <w:sz w:val="18"/>
          <w:szCs w:val="18"/>
          <w:lang w:val="en-GB" w:eastAsia="de-DE"/>
        </w:rPr>
        <w:t>162</w:t>
      </w:r>
      <w:r w:rsidRPr="00A60271">
        <w:rPr>
          <w:rFonts w:asciiTheme="minorHAnsi" w:eastAsia="Times New Roman" w:hAnsiTheme="minorHAnsi" w:cstheme="minorHAnsi"/>
          <w:color w:val="000000"/>
          <w:sz w:val="18"/>
          <w:szCs w:val="18"/>
          <w:lang w:val="en-GB" w:eastAsia="de-DE"/>
        </w:rPr>
        <w:t xml:space="preserve"> </w:t>
      </w:r>
      <w:r w:rsidR="006E26E0" w:rsidRPr="00A60271">
        <w:rPr>
          <w:rFonts w:asciiTheme="minorHAnsi" w:eastAsia="Times New Roman" w:hAnsiTheme="minorHAnsi" w:cstheme="minorHAnsi"/>
          <w:color w:val="000000"/>
          <w:sz w:val="18"/>
          <w:szCs w:val="18"/>
          <w:lang w:val="en-GB" w:eastAsia="de-DE"/>
        </w:rPr>
        <w:t xml:space="preserve">acute </w:t>
      </w:r>
      <w:r w:rsidR="008378F4" w:rsidRPr="00A60271">
        <w:rPr>
          <w:rFonts w:asciiTheme="minorHAnsi" w:eastAsia="Times New Roman" w:hAnsiTheme="minorHAnsi" w:cstheme="minorHAnsi"/>
          <w:color w:val="000000"/>
          <w:sz w:val="18"/>
          <w:szCs w:val="18"/>
          <w:lang w:val="en-GB" w:eastAsia="de-DE"/>
        </w:rPr>
        <w:t xml:space="preserve">consultations and </w:t>
      </w:r>
      <w:r w:rsidR="002B02CE" w:rsidRPr="00A60271">
        <w:rPr>
          <w:rFonts w:asciiTheme="minorHAnsi" w:eastAsia="Times New Roman" w:hAnsiTheme="minorHAnsi" w:cstheme="minorHAnsi"/>
          <w:color w:val="000000"/>
          <w:sz w:val="18"/>
          <w:szCs w:val="18"/>
          <w:lang w:val="en-GB" w:eastAsia="de-DE"/>
        </w:rPr>
        <w:t>385</w:t>
      </w:r>
      <w:r w:rsidR="002B02CE" w:rsidRPr="00A60271">
        <w:rPr>
          <w:rFonts w:asciiTheme="minorHAnsi" w:eastAsia="Times New Roman" w:hAnsiTheme="minorHAnsi" w:cstheme="minorHAnsi"/>
          <w:color w:val="000000"/>
          <w:sz w:val="18"/>
          <w:szCs w:val="18"/>
          <w:lang w:val="en-GB" w:eastAsia="de-DE"/>
        </w:rPr>
        <w:t>,</w:t>
      </w:r>
      <w:r w:rsidR="002B02CE" w:rsidRPr="00A60271">
        <w:rPr>
          <w:rFonts w:asciiTheme="minorHAnsi" w:eastAsia="Times New Roman" w:hAnsiTheme="minorHAnsi" w:cstheme="minorHAnsi"/>
          <w:color w:val="000000"/>
          <w:sz w:val="18"/>
          <w:szCs w:val="18"/>
          <w:lang w:val="en-GB" w:eastAsia="de-DE"/>
        </w:rPr>
        <w:t>487</w:t>
      </w:r>
      <w:r w:rsidR="002B02CE" w:rsidRPr="00A60271">
        <w:rPr>
          <w:rFonts w:asciiTheme="minorHAnsi" w:eastAsia="Times New Roman" w:hAnsiTheme="minorHAnsi" w:cstheme="minorHAnsi"/>
          <w:color w:val="000000"/>
          <w:sz w:val="18"/>
          <w:szCs w:val="18"/>
          <w:lang w:val="en-GB" w:eastAsia="de-DE"/>
        </w:rPr>
        <w:t xml:space="preserve"> </w:t>
      </w:r>
      <w:r w:rsidR="006E26E0" w:rsidRPr="00A60271">
        <w:rPr>
          <w:rFonts w:asciiTheme="minorHAnsi" w:eastAsia="Times New Roman" w:hAnsiTheme="minorHAnsi" w:cstheme="minorHAnsi"/>
          <w:color w:val="000000"/>
          <w:sz w:val="18"/>
          <w:szCs w:val="18"/>
          <w:lang w:val="en-GB" w:eastAsia="de-DE"/>
        </w:rPr>
        <w:t xml:space="preserve">acute </w:t>
      </w:r>
      <w:r w:rsidR="008378F4" w:rsidRPr="00A60271">
        <w:rPr>
          <w:rFonts w:asciiTheme="minorHAnsi" w:eastAsia="Times New Roman" w:hAnsiTheme="minorHAnsi" w:cstheme="minorHAnsi"/>
          <w:color w:val="000000"/>
          <w:sz w:val="18"/>
          <w:szCs w:val="18"/>
          <w:lang w:val="en-GB" w:eastAsia="de-DE"/>
        </w:rPr>
        <w:t xml:space="preserve">first visits, i.e., cases without a previous visit to the practice within 14 days, </w:t>
      </w:r>
      <w:r w:rsidR="008378F4" w:rsidRPr="00A60271">
        <w:rPr>
          <w:rFonts w:asciiTheme="minorHAnsi" w:hAnsiTheme="minorHAnsi" w:cstheme="minorHAnsi"/>
          <w:sz w:val="18"/>
          <w:szCs w:val="18"/>
          <w:lang w:val="en-GB"/>
        </w:rPr>
        <w:t>*</w:t>
      </w:r>
      <w:r w:rsidR="008378F4" w:rsidRPr="00A60271">
        <w:rPr>
          <w:rFonts w:asciiTheme="minorHAnsi" w:hAnsiTheme="minorHAnsi" w:cstheme="minorHAnsi"/>
          <w:i/>
          <w:iCs/>
          <w:sz w:val="18"/>
          <w:szCs w:val="18"/>
          <w:lang w:val="en-GB"/>
        </w:rPr>
        <w:t>p</w:t>
      </w:r>
      <w:r w:rsidR="008378F4" w:rsidRPr="00A60271">
        <w:rPr>
          <w:rFonts w:asciiTheme="minorHAnsi" w:hAnsiTheme="minorHAnsi" w:cstheme="minorHAnsi"/>
          <w:sz w:val="18"/>
          <w:szCs w:val="18"/>
          <w:lang w:val="en-GB"/>
        </w:rPr>
        <w:t xml:space="preserve"> &lt; 0.01, **</w:t>
      </w:r>
      <w:r w:rsidR="008378F4" w:rsidRPr="00A60271">
        <w:rPr>
          <w:rFonts w:asciiTheme="minorHAnsi" w:hAnsiTheme="minorHAnsi" w:cstheme="minorHAnsi"/>
          <w:i/>
          <w:iCs/>
          <w:sz w:val="18"/>
          <w:szCs w:val="18"/>
          <w:lang w:val="en-GB"/>
        </w:rPr>
        <w:t>p</w:t>
      </w:r>
      <w:r w:rsidR="008378F4" w:rsidRPr="00A60271">
        <w:rPr>
          <w:rFonts w:asciiTheme="minorHAnsi" w:hAnsiTheme="minorHAnsi" w:cstheme="minorHAnsi"/>
          <w:sz w:val="18"/>
          <w:szCs w:val="18"/>
          <w:lang w:val="en-GB"/>
        </w:rPr>
        <w:t xml:space="preserve"> &lt; 0.001</w:t>
      </w:r>
    </w:p>
    <w:p w14:paraId="6FA6E777" w14:textId="77777777" w:rsidR="00192954" w:rsidRPr="00A60271" w:rsidRDefault="00B40D55">
      <w:pPr>
        <w:rPr>
          <w:rFonts w:asciiTheme="minorHAnsi" w:hAnsiTheme="minorHAnsi" w:cstheme="minorHAnsi"/>
        </w:rPr>
      </w:pPr>
    </w:p>
    <w:sectPr w:rsidR="00192954" w:rsidRPr="00A602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Textkörper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5D5"/>
    <w:rsid w:val="0007753B"/>
    <w:rsid w:val="00110F3E"/>
    <w:rsid w:val="00131FFC"/>
    <w:rsid w:val="001B322F"/>
    <w:rsid w:val="001B353E"/>
    <w:rsid w:val="00247983"/>
    <w:rsid w:val="00253DC0"/>
    <w:rsid w:val="002B02CE"/>
    <w:rsid w:val="003208D0"/>
    <w:rsid w:val="003A757C"/>
    <w:rsid w:val="003D6CE3"/>
    <w:rsid w:val="003E54E2"/>
    <w:rsid w:val="00524D07"/>
    <w:rsid w:val="006110D8"/>
    <w:rsid w:val="00611E61"/>
    <w:rsid w:val="006E26E0"/>
    <w:rsid w:val="008359E7"/>
    <w:rsid w:val="008378F4"/>
    <w:rsid w:val="00916023"/>
    <w:rsid w:val="00986724"/>
    <w:rsid w:val="009A1FE4"/>
    <w:rsid w:val="009C4B83"/>
    <w:rsid w:val="009E67D0"/>
    <w:rsid w:val="009F60C5"/>
    <w:rsid w:val="00A60271"/>
    <w:rsid w:val="00A756D8"/>
    <w:rsid w:val="00AB61D1"/>
    <w:rsid w:val="00B40D55"/>
    <w:rsid w:val="00C1640F"/>
    <w:rsid w:val="00C636FD"/>
    <w:rsid w:val="00DA3DC7"/>
    <w:rsid w:val="00DB1648"/>
    <w:rsid w:val="00DD354E"/>
    <w:rsid w:val="00E12587"/>
    <w:rsid w:val="00E7459F"/>
    <w:rsid w:val="00E84CA8"/>
    <w:rsid w:val="00F925D5"/>
    <w:rsid w:val="00FA5DBB"/>
    <w:rsid w:val="00FE3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012575"/>
  <w15:chartTrackingRefBased/>
  <w15:docId w15:val="{CAFF9872-F43F-4139-A18B-436286C1B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25D5"/>
    <w:pPr>
      <w:spacing w:after="0" w:line="240" w:lineRule="auto"/>
    </w:pPr>
    <w:rPr>
      <w:rFonts w:ascii="Calibri" w:hAnsi="Calibri" w:cs="Times New Roman (Textkörper CS)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rumann</dc:creator>
  <cp:keywords/>
  <dc:description/>
  <cp:lastModifiedBy>Christoph Strumann</cp:lastModifiedBy>
  <cp:revision>35</cp:revision>
  <dcterms:created xsi:type="dcterms:W3CDTF">2025-05-30T06:29:00Z</dcterms:created>
  <dcterms:modified xsi:type="dcterms:W3CDTF">2025-05-30T06:45:00Z</dcterms:modified>
</cp:coreProperties>
</file>